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80B19" w14:textId="77777777" w:rsidR="00B04730" w:rsidRPr="0024225C" w:rsidRDefault="00B04730" w:rsidP="00B0473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16 Fig</w:t>
      </w:r>
      <w:r w:rsidRPr="0024225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24225C">
        <w:rPr>
          <w:rFonts w:ascii="Times New Roman" w:eastAsia="Times New Roman" w:hAnsi="Times New Roman" w:cs="Times New Roman"/>
          <w:sz w:val="20"/>
          <w:szCs w:val="20"/>
        </w:rPr>
        <w:t xml:space="preserve">SHAP explainer for Case Study A. At each model stage, the prediction is created by summing each variable contribution to risk. Variables on the left (red) are </w:t>
      </w:r>
      <w:proofErr w:type="gramStart"/>
      <w:r w:rsidRPr="0024225C">
        <w:rPr>
          <w:rFonts w:ascii="Times New Roman" w:eastAsia="Times New Roman" w:hAnsi="Times New Roman" w:cs="Times New Roman"/>
          <w:sz w:val="20"/>
          <w:szCs w:val="20"/>
        </w:rPr>
        <w:t>contribute</w:t>
      </w:r>
      <w:proofErr w:type="gramEnd"/>
      <w:r w:rsidRPr="0024225C">
        <w:rPr>
          <w:rFonts w:ascii="Times New Roman" w:eastAsia="Times New Roman" w:hAnsi="Times New Roman" w:cs="Times New Roman"/>
          <w:sz w:val="20"/>
          <w:szCs w:val="20"/>
        </w:rPr>
        <w:t xml:space="preserve"> to an increased risk of bleeding, while variables on the right (blue) contribute to a decreased risk of bleeding. Variables are organized such that those providing the strongest change to risk are at the center, with variables providing smaller changes to risk at the outside.</w:t>
      </w:r>
      <w:r w:rsidRPr="0024225C">
        <w:rPr>
          <w:rFonts w:ascii="Times New Roman" w:hAnsi="Times New Roman" w:cs="Times New Roman"/>
          <w:noProof/>
          <w:color w:val="2B579A"/>
          <w:sz w:val="20"/>
          <w:szCs w:val="20"/>
          <w:shd w:val="clear" w:color="auto" w:fill="E6E6E6"/>
        </w:rPr>
        <w:drawing>
          <wp:inline distT="0" distB="0" distL="0" distR="0" wp14:anchorId="7F5EC4CD" wp14:editId="71B0E87A">
            <wp:extent cx="5943600" cy="3900487"/>
            <wp:effectExtent l="0" t="0" r="0" b="0"/>
            <wp:docPr id="12" name="Picture 12" descr="A screen 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screen shot of a computer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0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31B4E" w14:textId="61644E73" w:rsidR="00180E48" w:rsidRPr="00B04730" w:rsidRDefault="00180E48" w:rsidP="00B04730"/>
    <w:sectPr w:rsidR="00180E48" w:rsidRPr="00B04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A91"/>
    <w:rsid w:val="0005027C"/>
    <w:rsid w:val="00052A0C"/>
    <w:rsid w:val="00180E48"/>
    <w:rsid w:val="00184BBF"/>
    <w:rsid w:val="00262AEB"/>
    <w:rsid w:val="002C1645"/>
    <w:rsid w:val="002E5F4C"/>
    <w:rsid w:val="003956E9"/>
    <w:rsid w:val="003F4FE7"/>
    <w:rsid w:val="0046099F"/>
    <w:rsid w:val="004E69A3"/>
    <w:rsid w:val="00521486"/>
    <w:rsid w:val="00594938"/>
    <w:rsid w:val="005D3C2B"/>
    <w:rsid w:val="005E2DDD"/>
    <w:rsid w:val="007552C8"/>
    <w:rsid w:val="007732E8"/>
    <w:rsid w:val="007B7E99"/>
    <w:rsid w:val="00877B1B"/>
    <w:rsid w:val="008A31D1"/>
    <w:rsid w:val="00992728"/>
    <w:rsid w:val="009A0042"/>
    <w:rsid w:val="009C33F9"/>
    <w:rsid w:val="00A17AB1"/>
    <w:rsid w:val="00A5202A"/>
    <w:rsid w:val="00A841C8"/>
    <w:rsid w:val="00B04730"/>
    <w:rsid w:val="00C75109"/>
    <w:rsid w:val="00CD6E3F"/>
    <w:rsid w:val="00D76A91"/>
    <w:rsid w:val="00DE2878"/>
    <w:rsid w:val="00E43C87"/>
    <w:rsid w:val="00EC6830"/>
    <w:rsid w:val="00EF0DDD"/>
    <w:rsid w:val="00F02E62"/>
    <w:rsid w:val="00FE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D3733"/>
  <w15:chartTrackingRefBased/>
  <w15:docId w15:val="{E50E1C9F-AC77-432A-B282-5055AE63A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A9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A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A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A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A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A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A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A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A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A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A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A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A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A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A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A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A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A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A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A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A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A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A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A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azavi, Bobak Jack</dc:creator>
  <cp:keywords/>
  <dc:description/>
  <cp:lastModifiedBy>Mortazavi, Bobak Jack</cp:lastModifiedBy>
  <cp:revision>3</cp:revision>
  <dcterms:created xsi:type="dcterms:W3CDTF">2025-06-02T19:57:00Z</dcterms:created>
  <dcterms:modified xsi:type="dcterms:W3CDTF">2025-06-02T19:57:00Z</dcterms:modified>
</cp:coreProperties>
</file>